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539D" w14:textId="2F6D7F34" w:rsidR="003C3D92" w:rsidRPr="00871BD9" w:rsidRDefault="00AC69AC" w:rsidP="001B116E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AC69A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B116E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3C3D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116E" w:rsidRPr="001B116E">
        <w:rPr>
          <w:rFonts w:ascii="Times New Roman" w:hAnsi="Times New Roman" w:cs="Times New Roman"/>
          <w:b/>
          <w:bCs/>
          <w:sz w:val="24"/>
          <w:szCs w:val="24"/>
        </w:rPr>
        <w:t>Oligonucleotide sequences used in this study.</w:t>
      </w:r>
    </w:p>
    <w:tbl>
      <w:tblPr>
        <w:tblStyle w:val="20"/>
        <w:tblW w:w="8237" w:type="dxa"/>
        <w:tblLayout w:type="fixed"/>
        <w:tblLook w:val="04A0" w:firstRow="1" w:lastRow="0" w:firstColumn="1" w:lastColumn="0" w:noHBand="0" w:noVBand="1"/>
      </w:tblPr>
      <w:tblGrid>
        <w:gridCol w:w="1834"/>
        <w:gridCol w:w="4277"/>
        <w:gridCol w:w="2126"/>
      </w:tblGrid>
      <w:tr w:rsidR="001B116E" w:rsidRPr="00871BD9" w14:paraId="1C244526" w14:textId="65C9114F" w:rsidTr="003F5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12" w:space="0" w:color="auto"/>
              <w:bottom w:val="single" w:sz="12" w:space="0" w:color="auto"/>
            </w:tcBorders>
          </w:tcPr>
          <w:p w14:paraId="563031DA" w14:textId="30EF9262" w:rsidR="001B116E" w:rsidRPr="003D13C3" w:rsidRDefault="001B116E" w:rsidP="00EF7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3C3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4277" w:type="dxa"/>
            <w:tcBorders>
              <w:top w:val="single" w:sz="12" w:space="0" w:color="auto"/>
              <w:bottom w:val="single" w:sz="12" w:space="0" w:color="auto"/>
            </w:tcBorders>
          </w:tcPr>
          <w:p w14:paraId="11F56B10" w14:textId="0E853EAE" w:rsidR="001B116E" w:rsidRPr="003D13C3" w:rsidRDefault="00905794" w:rsidP="00EF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16E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  <w:r w:rsidR="001B116E" w:rsidRPr="003D13C3">
              <w:rPr>
                <w:rFonts w:ascii="Times New Roman" w:hAnsi="Times New Roman" w:cs="Times New Roman"/>
                <w:sz w:val="24"/>
                <w:szCs w:val="24"/>
              </w:rPr>
              <w:t xml:space="preserve"> sequence (5' -3'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B9A5E65" w14:textId="494D568F" w:rsidR="001B116E" w:rsidRPr="003D13C3" w:rsidRDefault="001B116E" w:rsidP="001B1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3C3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</w:tr>
      <w:tr w:rsidR="001B116E" w:rsidRPr="00871BD9" w14:paraId="416AC8E5" w14:textId="2951410C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12" w:space="0" w:color="auto"/>
            </w:tcBorders>
            <w:vAlign w:val="center"/>
          </w:tcPr>
          <w:p w14:paraId="6EC8B341" w14:textId="160FE9DD" w:rsidR="001B116E" w:rsidRDefault="001B116E" w:rsidP="001B11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cPINT</w:t>
            </w:r>
          </w:p>
        </w:tc>
        <w:tc>
          <w:tcPr>
            <w:tcW w:w="4277" w:type="dxa"/>
            <w:tcBorders>
              <w:top w:val="single" w:sz="12" w:space="0" w:color="auto"/>
              <w:bottom w:val="single" w:sz="4" w:space="0" w:color="auto"/>
            </w:tcBorders>
          </w:tcPr>
          <w:p w14:paraId="7792441B" w14:textId="77777777" w:rsidR="001B116E" w:rsidRDefault="001B116E" w:rsidP="00EF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B4676">
              <w:rPr>
                <w:rFonts w:ascii="Times New Roman" w:hAnsi="Times New Roman" w:cs="Times New Roman"/>
                <w:sz w:val="24"/>
                <w:szCs w:val="24"/>
              </w:rPr>
              <w:t>CTATTTGGTGCTACTTCTAC</w:t>
            </w:r>
          </w:p>
          <w:p w14:paraId="2491AF8A" w14:textId="7601F348" w:rsidR="001B116E" w:rsidRDefault="001B116E" w:rsidP="00806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B4676">
              <w:rPr>
                <w:rFonts w:ascii="Times New Roman" w:hAnsi="Times New Roman" w:cs="Times New Roman"/>
                <w:sz w:val="24"/>
                <w:szCs w:val="24"/>
              </w:rPr>
              <w:t>CAGGCATTCAGCCAGCACT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07FC68" w14:textId="1C33AF1F" w:rsidR="001B116E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1B116E" w:rsidRPr="00871BD9" w14:paraId="55782EB9" w14:textId="0638EB35" w:rsidTr="003F5B06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</w:tcBorders>
            <w:vAlign w:val="center"/>
          </w:tcPr>
          <w:p w14:paraId="04FDCFAC" w14:textId="2283E92A" w:rsidR="001B116E" w:rsidRDefault="001B116E" w:rsidP="001B11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ncSARS1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14:paraId="572E9668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GTAGATAGGTGGTGAGTTCTT</w:t>
            </w:r>
          </w:p>
          <w:p w14:paraId="1814A9BE" w14:textId="0003D113" w:rsidR="001B116E" w:rsidRPr="004D21E9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AAGACAGAAAATATTCACG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BC09099" w14:textId="05D1EF6A" w:rsidR="001B116E" w:rsidRPr="004505FA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1B116E" w:rsidRPr="00871BD9" w14:paraId="0E82DCC2" w14:textId="3EABB48E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</w:tcBorders>
            <w:vAlign w:val="center"/>
          </w:tcPr>
          <w:p w14:paraId="2D956860" w14:textId="0914828E" w:rsidR="001B116E" w:rsidRDefault="001B116E" w:rsidP="001B11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ncZFAS1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14:paraId="75B64EA2" w14:textId="77777777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TACAACCTTCGATCTCCTGA</w:t>
            </w:r>
          </w:p>
          <w:p w14:paraId="57D1FA4C" w14:textId="1AD7FDDC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CAGTTTCTGTTACAAGGCA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7C2421" w14:textId="61DA5CFE" w:rsidR="001B116E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1B116E" w:rsidRPr="00871BD9" w14:paraId="3E62BCCE" w14:textId="4BB5FCED" w:rsidTr="003F5B06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</w:tcBorders>
            <w:vAlign w:val="center"/>
          </w:tcPr>
          <w:p w14:paraId="668E79DC" w14:textId="19CE04A6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47A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P1-AS1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14:paraId="7553BFDD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TCGCTCAGACTTAGGGAGCT</w:t>
            </w:r>
          </w:p>
          <w:p w14:paraId="02E5DB72" w14:textId="23DA652B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CAACTCGTTTGCAGCGGCG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2054D1" w14:textId="112E71EA" w:rsidR="001B116E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1B116E" w:rsidRPr="00871BD9" w14:paraId="0DAD009C" w14:textId="79AAB76D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AB6F8" w14:textId="44880934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47A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ncNT5C3B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6C2B0DE1" w14:textId="77777777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GTCAGTGGTTCTCTCGGGTC</w:t>
            </w:r>
          </w:p>
          <w:p w14:paraId="779A0AA1" w14:textId="7B802F26" w:rsidR="001B116E" w:rsidRPr="00CA7E78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47A37">
              <w:rPr>
                <w:rFonts w:ascii="Times New Roman" w:hAnsi="Times New Roman" w:cs="Times New Roman"/>
                <w:sz w:val="24"/>
                <w:szCs w:val="24"/>
              </w:rPr>
              <w:t>CAAACCTGCTCAAGGTCAT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6A7B7" w14:textId="3DD4D83A" w:rsidR="001B116E" w:rsidRPr="00CA7E78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1B116E" w:rsidRPr="00871BD9" w14:paraId="5E149B21" w14:textId="683A1E5B" w:rsidTr="003F5B06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9F9E8" w14:textId="30129364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47A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NCR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231FF2C7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193DB1">
              <w:rPr>
                <w:rFonts w:ascii="Times New Roman" w:hAnsi="Times New Roman" w:cs="Times New Roman"/>
                <w:sz w:val="24"/>
                <w:szCs w:val="24"/>
              </w:rPr>
              <w:t>CTAGATCTCACTCCAGGGTC</w:t>
            </w:r>
          </w:p>
          <w:p w14:paraId="57F5313E" w14:textId="7CA5CEE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93DB1">
              <w:rPr>
                <w:rFonts w:ascii="Times New Roman" w:hAnsi="Times New Roman" w:cs="Times New Roman"/>
                <w:sz w:val="24"/>
                <w:szCs w:val="24"/>
              </w:rPr>
              <w:t>CCGATAGGCTGGGCAGGAG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EEA04" w14:textId="29780815" w:rsidR="001B116E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D57A4C" w:rsidRPr="00871BD9" w14:paraId="3197C40A" w14:textId="77777777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B50E" w14:textId="4D877E1F" w:rsidR="00D57A4C" w:rsidRPr="00D57A4C" w:rsidRDefault="00D57A4C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A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ncSLC25A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5AA230C7" w14:textId="77777777" w:rsidR="00D57A4C" w:rsidRDefault="00D57A4C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7A4C">
              <w:rPr>
                <w:rFonts w:ascii="Times New Roman" w:hAnsi="Times New Roman" w:cs="Times New Roman"/>
                <w:sz w:val="24"/>
                <w:szCs w:val="24"/>
              </w:rPr>
              <w:t>GACTGCGTGCGGCAGACGGT</w:t>
            </w:r>
          </w:p>
          <w:p w14:paraId="367F9FFF" w14:textId="683F6FA0" w:rsidR="00D57A4C" w:rsidRDefault="00D57A4C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A22C4" w:rsidRPr="00D57A4C">
              <w:rPr>
                <w:rFonts w:ascii="Times New Roman" w:hAnsi="Times New Roman" w:cs="Times New Roman"/>
                <w:sz w:val="24"/>
                <w:szCs w:val="24"/>
              </w:rPr>
              <w:t>TCCCGCACAATCTCCCTAA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BF2B" w14:textId="628196F3" w:rsidR="00D57A4C" w:rsidRDefault="007A22C4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1B116E" w:rsidRPr="00871BD9" w14:paraId="2F04AE13" w14:textId="057BDB03" w:rsidTr="003F5B06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BB82" w14:textId="043CC4C5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3D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CRIM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780680EC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93DB1">
              <w:rPr>
                <w:rFonts w:ascii="Times New Roman" w:hAnsi="Times New Roman" w:cs="Times New Roman"/>
                <w:sz w:val="24"/>
                <w:szCs w:val="24"/>
              </w:rPr>
              <w:t>CATAGTCTCTCGTGGCGATGG</w:t>
            </w:r>
          </w:p>
          <w:p w14:paraId="0B88554D" w14:textId="0CE35B03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93DB1">
              <w:rPr>
                <w:rFonts w:ascii="Times New Roman" w:hAnsi="Times New Roman" w:cs="Times New Roman"/>
                <w:sz w:val="24"/>
                <w:szCs w:val="24"/>
              </w:rPr>
              <w:t>ATAAGGTTTTCATTGCATG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D341B" w14:textId="7CDACD64" w:rsidR="001B116E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B116E" w:rsidRPr="00871BD9" w14:paraId="58C2073B" w14:textId="04114928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41C8F" w14:textId="149BE186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3D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HBS1L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66A8C7E3" w14:textId="77777777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93DB1">
              <w:rPr>
                <w:rFonts w:ascii="Times New Roman" w:hAnsi="Times New Roman" w:cs="Times New Roman"/>
                <w:sz w:val="24"/>
                <w:szCs w:val="24"/>
              </w:rPr>
              <w:t>GAGTGCAGAGTTTGAAGGAC</w:t>
            </w:r>
          </w:p>
          <w:p w14:paraId="7DC84A33" w14:textId="37528D57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93DB1">
              <w:rPr>
                <w:rFonts w:ascii="Times New Roman" w:hAnsi="Times New Roman" w:cs="Times New Roman"/>
                <w:sz w:val="24"/>
                <w:szCs w:val="24"/>
              </w:rPr>
              <w:t>GTTTGAAACAGAATTGGAA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385D6" w14:textId="71066545" w:rsidR="001B116E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1B116E" w:rsidRPr="00871BD9" w14:paraId="1FB37C8E" w14:textId="233993B6" w:rsidTr="003F5B06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BB94E" w14:textId="092FDC72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3DB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PTBP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4624CC95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110A">
              <w:rPr>
                <w:rFonts w:ascii="Times New Roman" w:hAnsi="Times New Roman" w:cs="Times New Roman"/>
                <w:sz w:val="24"/>
                <w:szCs w:val="24"/>
              </w:rPr>
              <w:t>ATTGGACCCAGCTATTGCTG</w:t>
            </w:r>
          </w:p>
          <w:p w14:paraId="6180C9D0" w14:textId="0CB1BF12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110A">
              <w:rPr>
                <w:rFonts w:ascii="Times New Roman" w:hAnsi="Times New Roman" w:cs="Times New Roman"/>
                <w:sz w:val="24"/>
                <w:szCs w:val="24"/>
              </w:rPr>
              <w:t>CGAATATGAAGTACACGA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20BB" w14:textId="1D67F04B" w:rsidR="001B116E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1B116E" w:rsidRPr="00871BD9" w14:paraId="6F929E6D" w14:textId="3FDBA790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56F39" w14:textId="0B008735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7C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ABL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6B7D379D" w14:textId="77777777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GAAGGAAGATACCATGGAGG</w:t>
            </w:r>
          </w:p>
          <w:p w14:paraId="77B89227" w14:textId="64160332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TGATGGTGTACAAGCTCTG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BE810" w14:textId="377A3A33" w:rsidR="001B116E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1B116E" w:rsidRPr="00871BD9" w14:paraId="71EAA5EB" w14:textId="7753D9BD" w:rsidTr="003F5B06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F00A0" w14:textId="174E0592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7C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BANP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62281B72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AAGTCCAGATCACGCAGGAC</w:t>
            </w:r>
          </w:p>
          <w:p w14:paraId="4807ED11" w14:textId="57725535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GGCAGTTGGTGCTGATGTG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713A" w14:textId="67177EE8" w:rsidR="001B116E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1B116E" w:rsidRPr="00871BD9" w14:paraId="320669D3" w14:textId="16900744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9216F" w14:textId="0D65B356" w:rsidR="001B116E" w:rsidRPr="00947A37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7C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CEP7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147EC2EF" w14:textId="77777777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CGTGAGAGCAAGCGAGCGG</w:t>
            </w:r>
          </w:p>
          <w:p w14:paraId="0AB45E1E" w14:textId="5D56C0AA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CAATGAGCCAAGATTGCGT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B609E" w14:textId="0B6C75F5" w:rsidR="001B116E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1B116E" w:rsidRPr="00871BD9" w14:paraId="1368474D" w14:textId="1CF5EF77" w:rsidTr="003F5B0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B2979" w14:textId="418DA919" w:rsidR="001B116E" w:rsidRPr="00C77C55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7C5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B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380B776B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CCAACACAGTGCTGTCTGG</w:t>
            </w:r>
          </w:p>
          <w:p w14:paraId="4CC2E1FF" w14:textId="7308DCEA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7C55">
              <w:rPr>
                <w:rFonts w:ascii="Times New Roman" w:hAnsi="Times New Roman" w:cs="Times New Roman"/>
                <w:sz w:val="24"/>
                <w:szCs w:val="24"/>
              </w:rPr>
              <w:t>GAGTACTTGCGCTCAGGA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4C1B6" w14:textId="5AF5EC27" w:rsidR="001B116E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1B116E" w:rsidRPr="00871BD9" w14:paraId="54BF45E3" w14:textId="1D319DF9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3636A" w14:textId="555FC769" w:rsidR="001B116E" w:rsidRPr="00C77C55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P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09940013" w14:textId="77777777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F7647">
              <w:rPr>
                <w:rFonts w:ascii="Times New Roman" w:hAnsi="Times New Roman" w:cs="Times New Roman"/>
                <w:sz w:val="24"/>
                <w:szCs w:val="24"/>
              </w:rPr>
              <w:t>GTTGAGAACCAGGAGTTAAG</w:t>
            </w:r>
          </w:p>
          <w:p w14:paraId="31E9C721" w14:textId="7DC99C35" w:rsidR="001B116E" w:rsidRDefault="001B116E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F7647">
              <w:rPr>
                <w:rFonts w:ascii="Times New Roman" w:hAnsi="Times New Roman" w:cs="Times New Roman"/>
                <w:sz w:val="24"/>
                <w:szCs w:val="24"/>
              </w:rPr>
              <w:t>GACTCTGAATCTGAAGAGT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C1B06" w14:textId="27717E31" w:rsidR="001B116E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64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XBP1u)</w:t>
            </w:r>
          </w:p>
          <w:p w14:paraId="70890CDC" w14:textId="4802F877" w:rsidR="001B116E" w:rsidRDefault="001B116E" w:rsidP="001B1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XBP1s)</w:t>
            </w:r>
          </w:p>
        </w:tc>
      </w:tr>
      <w:tr w:rsidR="001B116E" w:rsidRPr="00871BD9" w14:paraId="68C6B72F" w14:textId="185D61FE" w:rsidTr="003F5B0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9BE5" w14:textId="51D682BA" w:rsidR="001B116E" w:rsidRDefault="001B116E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1871C6D6" w14:textId="77777777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F7647">
              <w:rPr>
                <w:rFonts w:ascii="Times New Roman" w:hAnsi="Times New Roman" w:cs="Times New Roman"/>
                <w:sz w:val="24"/>
                <w:szCs w:val="24"/>
              </w:rPr>
              <w:t>CTGGGAACTGCTGGCTCCGT</w:t>
            </w:r>
          </w:p>
          <w:p w14:paraId="42977B61" w14:textId="41E12445" w:rsidR="001B116E" w:rsidRDefault="001B116E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F7647">
              <w:rPr>
                <w:rFonts w:ascii="Times New Roman" w:hAnsi="Times New Roman" w:cs="Times New Roman"/>
                <w:sz w:val="24"/>
                <w:szCs w:val="24"/>
              </w:rPr>
              <w:t>TTTACAGGGGATGCAGTTG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1440" w14:textId="3502BED4" w:rsidR="001B116E" w:rsidRDefault="001B116E" w:rsidP="001B1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D57A4C" w:rsidRPr="00871BD9" w14:paraId="01CADDC6" w14:textId="77777777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22899" w14:textId="184FA12C" w:rsidR="00D57A4C" w:rsidRPr="00D57A4C" w:rsidRDefault="00D57A4C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D57A4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 w:rsidRPr="00D57A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N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34F22105" w14:textId="77777777" w:rsidR="00D57A4C" w:rsidRDefault="00D57A4C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7A4C">
              <w:rPr>
                <w:rFonts w:ascii="Times New Roman" w:hAnsi="Times New Roman" w:cs="Times New Roman"/>
                <w:sz w:val="24"/>
                <w:szCs w:val="24"/>
              </w:rPr>
              <w:t>ATGTGGAAGAGCCTGCCTTTC</w:t>
            </w:r>
          </w:p>
          <w:p w14:paraId="016C3760" w14:textId="7F47F02A" w:rsidR="00D57A4C" w:rsidRDefault="00D57A4C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7A4C">
              <w:rPr>
                <w:rFonts w:ascii="Times New Roman" w:hAnsi="Times New Roman" w:cs="Times New Roman"/>
                <w:sz w:val="24"/>
                <w:szCs w:val="24"/>
              </w:rPr>
              <w:t>GCTTTTTACCCATGTAGAG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4FD6C" w14:textId="553BF18D" w:rsidR="00D57A4C" w:rsidRDefault="00D57A4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65</w:t>
            </w:r>
          </w:p>
        </w:tc>
      </w:tr>
      <w:tr w:rsidR="00D57A4C" w:rsidRPr="00871BD9" w14:paraId="5E3F5C12" w14:textId="77777777" w:rsidTr="003F5B0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8A54" w14:textId="26E3B00D" w:rsidR="00D57A4C" w:rsidRPr="00D57A4C" w:rsidRDefault="007A22C4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X1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30031A04" w14:textId="77777777" w:rsidR="00D57A4C" w:rsidRDefault="007A22C4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A22C4">
              <w:rPr>
                <w:rFonts w:ascii="Times New Roman" w:hAnsi="Times New Roman" w:cs="Times New Roman"/>
                <w:sz w:val="24"/>
                <w:szCs w:val="24"/>
              </w:rPr>
              <w:t>ACATGCACAACGCCGAGATC</w:t>
            </w:r>
          </w:p>
          <w:p w14:paraId="7DD8975F" w14:textId="66AE2B90" w:rsidR="007A22C4" w:rsidRDefault="007A22C4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7A22C4">
              <w:rPr>
                <w:rFonts w:ascii="Times New Roman" w:hAnsi="Times New Roman" w:cs="Times New Roman"/>
                <w:sz w:val="24"/>
                <w:szCs w:val="24"/>
              </w:rPr>
              <w:t>TACTTGTAGTCCGGGTAAT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41610" w14:textId="6AE2A1B7" w:rsidR="00D57A4C" w:rsidRDefault="007A22C4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36</w:t>
            </w:r>
          </w:p>
        </w:tc>
      </w:tr>
      <w:tr w:rsidR="007A22C4" w:rsidRPr="00871BD9" w14:paraId="38A2D13B" w14:textId="77777777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8938" w14:textId="03A751E1" w:rsidR="007A22C4" w:rsidRDefault="007A22C4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H8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5F3FE0DA" w14:textId="77777777" w:rsidR="007A22C4" w:rsidRDefault="007A22C4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F0D1A" w:rsidRPr="006F0D1A">
              <w:rPr>
                <w:rFonts w:ascii="Times New Roman" w:hAnsi="Times New Roman" w:cs="Times New Roman"/>
                <w:sz w:val="24"/>
                <w:szCs w:val="24"/>
              </w:rPr>
              <w:t>CAATAACCACCAGGATTCCT</w:t>
            </w:r>
          </w:p>
          <w:p w14:paraId="6A79038E" w14:textId="5C9B3FF1" w:rsidR="006F0D1A" w:rsidRDefault="006F0D1A" w:rsidP="00E46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F0D1A">
              <w:rPr>
                <w:rFonts w:ascii="Times New Roman" w:hAnsi="Times New Roman" w:cs="Times New Roman"/>
                <w:sz w:val="24"/>
                <w:szCs w:val="24"/>
              </w:rPr>
              <w:t>AGCACGGCACCTGCTTCCT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A531A" w14:textId="4E82B935" w:rsidR="007A22C4" w:rsidRDefault="006F0D1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79</w:t>
            </w:r>
          </w:p>
        </w:tc>
      </w:tr>
      <w:tr w:rsidR="006F0D1A" w:rsidRPr="00871BD9" w14:paraId="00B8F18E" w14:textId="77777777" w:rsidTr="003F5B0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70DD" w14:textId="48E918BC" w:rsidR="006F0D1A" w:rsidRDefault="006F0D1A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F4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2D126DC1" w14:textId="77777777" w:rsidR="006F0D1A" w:rsidRDefault="006F0D1A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F0D1A">
              <w:rPr>
                <w:rFonts w:ascii="Times New Roman" w:hAnsi="Times New Roman" w:cs="Times New Roman"/>
                <w:sz w:val="24"/>
                <w:szCs w:val="24"/>
              </w:rPr>
              <w:t>ACAGCAAGGAGGATGCCTTC</w:t>
            </w:r>
          </w:p>
          <w:p w14:paraId="52A9953E" w14:textId="52DBC8D0" w:rsidR="006F0D1A" w:rsidRDefault="006F0D1A" w:rsidP="00E46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F0D1A">
              <w:rPr>
                <w:rFonts w:ascii="Times New Roman" w:hAnsi="Times New Roman" w:cs="Times New Roman"/>
                <w:sz w:val="24"/>
                <w:szCs w:val="24"/>
              </w:rPr>
              <w:t>AGAGATCACAAGTGTCATC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F45E3" w14:textId="212BE7DF" w:rsidR="006F0D1A" w:rsidRDefault="006F0D1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50</w:t>
            </w:r>
          </w:p>
        </w:tc>
      </w:tr>
      <w:tr w:rsidR="006F0D1A" w:rsidRPr="00871BD9" w14:paraId="1952C517" w14:textId="77777777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62695" w14:textId="06CA7CA0" w:rsidR="006F0D1A" w:rsidRDefault="006F0D1A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RDM1 3</w:t>
            </w:r>
            <w:r w:rsidRPr="006F0D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UTR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53C2AD26" w14:textId="6E796C49" w:rsidR="006F0D1A" w:rsidRDefault="006F0D1A" w:rsidP="006F0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F0D1A">
              <w:rPr>
                <w:rFonts w:ascii="Times New Roman" w:hAnsi="Times New Roman" w:cs="Times New Roman"/>
                <w:sz w:val="24"/>
                <w:szCs w:val="24"/>
              </w:rPr>
              <w:t>GATCGCCGTGTAATTCTAGA</w:t>
            </w:r>
          </w:p>
          <w:p w14:paraId="729B9445" w14:textId="77777777" w:rsidR="006F0D1A" w:rsidRDefault="006F0D1A" w:rsidP="006F0D1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F0D1A">
              <w:rPr>
                <w:rFonts w:ascii="Times New Roman" w:hAnsi="Times New Roman" w:cs="Times New Roman"/>
                <w:sz w:val="24"/>
                <w:szCs w:val="24"/>
              </w:rPr>
              <w:t>GAAATGATGTCTTATCTAATG</w:t>
            </w:r>
          </w:p>
          <w:p w14:paraId="7FE527E3" w14:textId="77777777" w:rsidR="006F0D1A" w:rsidRDefault="006F0D1A" w:rsidP="006F0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F0D1A">
              <w:rPr>
                <w:rFonts w:ascii="Times New Roman" w:hAnsi="Times New Roman" w:cs="Times New Roman"/>
                <w:sz w:val="24"/>
                <w:szCs w:val="24"/>
              </w:rPr>
              <w:t>TCTGCTCGAAGCGGCCGGCC</w:t>
            </w:r>
          </w:p>
          <w:p w14:paraId="4582F4C6" w14:textId="1538379D" w:rsidR="006F0D1A" w:rsidRDefault="006F0D1A" w:rsidP="006F0D1A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F0D1A">
              <w:rPr>
                <w:rFonts w:ascii="Times New Roman" w:hAnsi="Times New Roman" w:cs="Times New Roman"/>
                <w:sz w:val="24"/>
                <w:szCs w:val="24"/>
              </w:rPr>
              <w:t>CAATTTGCACATAAATAAC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372E" w14:textId="37073478" w:rsidR="006F0D1A" w:rsidRDefault="006F0D1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AE3FED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</w:tr>
      <w:tr w:rsidR="00AE3FED" w:rsidRPr="00871BD9" w14:paraId="1D6DDE7E" w14:textId="77777777" w:rsidTr="003F5B0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FDC68" w14:textId="661AF59B" w:rsidR="00AE3FED" w:rsidRDefault="00AE3FED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X12</w:t>
            </w:r>
            <w:r w:rsidRPr="00AE3F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3' UTR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1B0778BD" w14:textId="77777777" w:rsidR="00AE3FED" w:rsidRDefault="00AE3FED" w:rsidP="006F0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E3FED">
              <w:rPr>
                <w:rFonts w:ascii="Times New Roman" w:hAnsi="Times New Roman" w:cs="Times New Roman"/>
                <w:sz w:val="24"/>
                <w:szCs w:val="24"/>
              </w:rPr>
              <w:t>GATCGCCGTGTAATTCTAGAC</w:t>
            </w:r>
          </w:p>
          <w:p w14:paraId="0BD1AF0A" w14:textId="77777777" w:rsidR="00AE3FED" w:rsidRDefault="00AE3FED" w:rsidP="00AE3FED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FED">
              <w:rPr>
                <w:rFonts w:ascii="Times New Roman" w:hAnsi="Times New Roman" w:cs="Times New Roman"/>
                <w:sz w:val="24"/>
                <w:szCs w:val="24"/>
              </w:rPr>
              <w:t>CATCTCCCGCGCAGCCTGC</w:t>
            </w:r>
          </w:p>
          <w:p w14:paraId="50A08797" w14:textId="77777777" w:rsidR="00AE3FED" w:rsidRDefault="00AE3FED" w:rsidP="00AE3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E3FED">
              <w:rPr>
                <w:rFonts w:ascii="Times New Roman" w:hAnsi="Times New Roman" w:cs="Times New Roman"/>
                <w:sz w:val="24"/>
                <w:szCs w:val="24"/>
              </w:rPr>
              <w:t>TCTGCTCGAAGCGGCCGGCC</w:t>
            </w:r>
          </w:p>
          <w:p w14:paraId="11976E48" w14:textId="3A119C28" w:rsidR="00AE3FED" w:rsidRPr="00AE3FED" w:rsidRDefault="00AE3FED" w:rsidP="00AE3FED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E3FED">
              <w:rPr>
                <w:rFonts w:ascii="Times New Roman" w:hAnsi="Times New Roman" w:cs="Times New Roman"/>
                <w:sz w:val="24"/>
                <w:szCs w:val="24"/>
              </w:rPr>
              <w:t>TACAGGTAGTGAGGGCAA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E743A" w14:textId="06AD8B32" w:rsidR="00AE3FED" w:rsidRDefault="00AE3FED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902A0E">
              <w:rPr>
                <w:rFonts w:ascii="Times New Roman" w:hAnsi="Times New Roman" w:cs="Times New Roman"/>
                <w:sz w:val="24"/>
                <w:szCs w:val="24"/>
              </w:rPr>
              <w:t>1388</w:t>
            </w:r>
          </w:p>
        </w:tc>
      </w:tr>
      <w:tr w:rsidR="00902A0E" w:rsidRPr="00871BD9" w14:paraId="5C3847CC" w14:textId="77777777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CDE32" w14:textId="08377018" w:rsidR="00902A0E" w:rsidRDefault="00AA1C6A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00612 FISH probe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30F2249E" w14:textId="77777777" w:rsidR="00902A0E" w:rsidRDefault="00AA1C6A" w:rsidP="006F0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A1C6A">
              <w:rPr>
                <w:rFonts w:ascii="Times New Roman" w:hAnsi="Times New Roman" w:cs="Times New Roman"/>
                <w:sz w:val="24"/>
                <w:szCs w:val="24"/>
              </w:rPr>
              <w:t>GACATCTGTGCCTCGCGTC</w:t>
            </w:r>
          </w:p>
          <w:p w14:paraId="4924FA7B" w14:textId="1CF6D325" w:rsidR="00AA1C6A" w:rsidRDefault="00AA1C6A" w:rsidP="006F0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1C6A">
              <w:rPr>
                <w:rFonts w:ascii="Times New Roman" w:hAnsi="Times New Roman" w:cs="Times New Roman"/>
                <w:sz w:val="24"/>
                <w:szCs w:val="24"/>
              </w:rPr>
              <w:t>TGCCCGACTACACTGCTT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241D" w14:textId="5EE0DB10" w:rsidR="00902A0E" w:rsidRDefault="00AA1C6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846F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AA1C6A" w:rsidRPr="00871BD9" w14:paraId="275E7FB6" w14:textId="77777777" w:rsidTr="003F5B0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DED93" w14:textId="3C768E5E" w:rsidR="00AA1C6A" w:rsidRDefault="00AA1C6A" w:rsidP="001B116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75BFA86B" w14:textId="7E4D7EBC" w:rsidR="003F5B06" w:rsidRDefault="00AA1C6A" w:rsidP="003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F5B06" w:rsidRPr="003F5B06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  <w:p w14:paraId="1EBFD681" w14:textId="44E21AE9" w:rsidR="003F5B06" w:rsidRDefault="003F5B06" w:rsidP="003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: </w:t>
            </w:r>
            <w:r w:rsidRPr="003F5B06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CBE2" w14:textId="7340E44E" w:rsidR="00AA1C6A" w:rsidRDefault="003F5B06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846F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F5B06" w:rsidRPr="00871BD9" w14:paraId="68D3708D" w14:textId="77777777" w:rsidTr="00846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160A7" w14:textId="17609432" w:rsidR="003F5B06" w:rsidRDefault="003F5B06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INCR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6129BD9C" w14:textId="778F8F1A" w:rsidR="003F5B06" w:rsidRDefault="003F5B06" w:rsidP="003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: </w:t>
            </w:r>
            <w:r w:rsidRPr="003F5B06">
              <w:rPr>
                <w:rFonts w:ascii="Times New Roman" w:hAnsi="Times New Roman" w:cs="Times New Roman"/>
                <w:sz w:val="24"/>
                <w:szCs w:val="24"/>
              </w:rPr>
              <w:t>GCUGCUGCUCGUCAGCGACTT</w:t>
            </w:r>
          </w:p>
          <w:p w14:paraId="1CB59D25" w14:textId="48D8EA18" w:rsidR="003F5B06" w:rsidRDefault="003F5B06" w:rsidP="003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: </w:t>
            </w:r>
            <w:r w:rsidR="00846FE2" w:rsidRPr="00846FE2">
              <w:rPr>
                <w:rFonts w:ascii="Times New Roman" w:hAnsi="Times New Roman" w:cs="Times New Roman"/>
                <w:sz w:val="24"/>
                <w:szCs w:val="24"/>
              </w:rPr>
              <w:t>GUCGCUGACGAGCAGCAGCT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A49F0" w14:textId="1B8368F8" w:rsidR="003F5B06" w:rsidRDefault="00846FE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--</w:t>
            </w:r>
          </w:p>
        </w:tc>
      </w:tr>
      <w:tr w:rsidR="00846FE2" w:rsidRPr="00871BD9" w14:paraId="77E13A2C" w14:textId="77777777" w:rsidTr="00846FE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1852E" w14:textId="1E9E1C57" w:rsidR="00846FE2" w:rsidRDefault="00846FE2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846F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ncSLC25A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14:paraId="5E6E3AAD" w14:textId="77777777" w:rsidR="00846FE2" w:rsidRDefault="00846FE2" w:rsidP="003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846FE2">
              <w:rPr>
                <w:rFonts w:ascii="Times New Roman" w:hAnsi="Times New Roman" w:cs="Times New Roman"/>
                <w:sz w:val="24"/>
                <w:szCs w:val="24"/>
              </w:rPr>
              <w:t>CACCGAGUACGUGAAGACGTT</w:t>
            </w:r>
          </w:p>
          <w:p w14:paraId="492F2EDF" w14:textId="56391576" w:rsidR="00846FE2" w:rsidRDefault="00846FE2" w:rsidP="003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: </w:t>
            </w:r>
            <w:r w:rsidRPr="00846FE2">
              <w:rPr>
                <w:rFonts w:ascii="Times New Roman" w:hAnsi="Times New Roman" w:cs="Times New Roman"/>
                <w:sz w:val="24"/>
                <w:szCs w:val="24"/>
              </w:rPr>
              <w:t>CGUCUUCACGUACUCGGUGT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606D7" w14:textId="1B5EA379" w:rsidR="00846FE2" w:rsidRDefault="00846FE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--</w:t>
            </w:r>
          </w:p>
        </w:tc>
      </w:tr>
      <w:tr w:rsidR="00846FE2" w:rsidRPr="00871BD9" w14:paraId="431AA647" w14:textId="77777777" w:rsidTr="003F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DFAA8F" w14:textId="52CB44CA" w:rsidR="00846FE2" w:rsidRDefault="00846FE2" w:rsidP="001B116E">
            <w:pPr>
              <w:jc w:val="left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ircBANP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12" w:space="0" w:color="auto"/>
            </w:tcBorders>
          </w:tcPr>
          <w:p w14:paraId="40F600D4" w14:textId="77777777" w:rsidR="00846FE2" w:rsidRDefault="00846FE2" w:rsidP="003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846FE2">
              <w:rPr>
                <w:rFonts w:ascii="Times New Roman" w:hAnsi="Times New Roman" w:cs="Times New Roman"/>
                <w:sz w:val="24"/>
                <w:szCs w:val="24"/>
              </w:rPr>
              <w:t>GGACGGUCAGAGGACUACCTT</w:t>
            </w:r>
          </w:p>
          <w:p w14:paraId="659F23C9" w14:textId="4A89BCD7" w:rsidR="00846FE2" w:rsidRDefault="00846FE2" w:rsidP="003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: </w:t>
            </w:r>
            <w:r w:rsidRPr="00846FE2">
              <w:rPr>
                <w:rFonts w:ascii="Times New Roman" w:hAnsi="Times New Roman" w:cs="Times New Roman"/>
                <w:sz w:val="24"/>
                <w:szCs w:val="24"/>
              </w:rPr>
              <w:t>GGUAGUCCUCUGACCGUCCT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2CCF55" w14:textId="1231D1B0" w:rsidR="00846FE2" w:rsidRDefault="00846FE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--</w:t>
            </w:r>
          </w:p>
        </w:tc>
      </w:tr>
    </w:tbl>
    <w:p w14:paraId="7C6C4718" w14:textId="77777777" w:rsidR="00250EAF" w:rsidRPr="00D37665" w:rsidRDefault="00250EAF" w:rsidP="00871BD9">
      <w:pPr>
        <w:rPr>
          <w:rFonts w:ascii="Times New Roman" w:hAnsi="Times New Roman" w:cs="Times New Roman"/>
          <w:sz w:val="24"/>
          <w:szCs w:val="24"/>
        </w:rPr>
      </w:pPr>
    </w:p>
    <w:sectPr w:rsidR="00250EAF" w:rsidRPr="00D37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13BA9" w14:textId="77777777" w:rsidR="002E412C" w:rsidRDefault="002E412C" w:rsidP="00871BD9">
      <w:r>
        <w:separator/>
      </w:r>
    </w:p>
  </w:endnote>
  <w:endnote w:type="continuationSeparator" w:id="0">
    <w:p w14:paraId="6FA29A9E" w14:textId="77777777" w:rsidR="002E412C" w:rsidRDefault="002E412C" w:rsidP="00871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FFBBD" w14:textId="77777777" w:rsidR="002E412C" w:rsidRDefault="002E412C" w:rsidP="00871BD9">
      <w:r>
        <w:separator/>
      </w:r>
    </w:p>
  </w:footnote>
  <w:footnote w:type="continuationSeparator" w:id="0">
    <w:p w14:paraId="4056EAE8" w14:textId="77777777" w:rsidR="002E412C" w:rsidRDefault="002E412C" w:rsidP="00871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D86"/>
    <w:rsid w:val="00005ECB"/>
    <w:rsid w:val="00017D8A"/>
    <w:rsid w:val="000263B4"/>
    <w:rsid w:val="000304BB"/>
    <w:rsid w:val="0003110A"/>
    <w:rsid w:val="00036EA2"/>
    <w:rsid w:val="00054432"/>
    <w:rsid w:val="000554A2"/>
    <w:rsid w:val="00087734"/>
    <w:rsid w:val="000D65A2"/>
    <w:rsid w:val="000E6355"/>
    <w:rsid w:val="000F77E0"/>
    <w:rsid w:val="0011185A"/>
    <w:rsid w:val="0011707A"/>
    <w:rsid w:val="001228AD"/>
    <w:rsid w:val="00133170"/>
    <w:rsid w:val="001374E1"/>
    <w:rsid w:val="001422CC"/>
    <w:rsid w:val="001427AB"/>
    <w:rsid w:val="00161517"/>
    <w:rsid w:val="001679B0"/>
    <w:rsid w:val="001755F8"/>
    <w:rsid w:val="001846E0"/>
    <w:rsid w:val="00192D21"/>
    <w:rsid w:val="00193DB1"/>
    <w:rsid w:val="001B116E"/>
    <w:rsid w:val="001B223D"/>
    <w:rsid w:val="001B4676"/>
    <w:rsid w:val="001D5615"/>
    <w:rsid w:val="002166AD"/>
    <w:rsid w:val="0022676A"/>
    <w:rsid w:val="002370B5"/>
    <w:rsid w:val="00250EAF"/>
    <w:rsid w:val="002614F9"/>
    <w:rsid w:val="002705C0"/>
    <w:rsid w:val="002721C1"/>
    <w:rsid w:val="002914F7"/>
    <w:rsid w:val="002B1D7C"/>
    <w:rsid w:val="002B4D08"/>
    <w:rsid w:val="002C63E5"/>
    <w:rsid w:val="002C7B3F"/>
    <w:rsid w:val="002D6D6A"/>
    <w:rsid w:val="002E412C"/>
    <w:rsid w:val="00304F54"/>
    <w:rsid w:val="003460D3"/>
    <w:rsid w:val="00350E04"/>
    <w:rsid w:val="00366D24"/>
    <w:rsid w:val="00384F99"/>
    <w:rsid w:val="00385837"/>
    <w:rsid w:val="003869D4"/>
    <w:rsid w:val="00394F71"/>
    <w:rsid w:val="003964DF"/>
    <w:rsid w:val="003B10E3"/>
    <w:rsid w:val="003C3D92"/>
    <w:rsid w:val="003D13C3"/>
    <w:rsid w:val="003F001F"/>
    <w:rsid w:val="003F0BB3"/>
    <w:rsid w:val="003F5B06"/>
    <w:rsid w:val="00404B42"/>
    <w:rsid w:val="0042542D"/>
    <w:rsid w:val="00434734"/>
    <w:rsid w:val="00442C65"/>
    <w:rsid w:val="0044619C"/>
    <w:rsid w:val="004A3028"/>
    <w:rsid w:val="004A3282"/>
    <w:rsid w:val="004B7A02"/>
    <w:rsid w:val="004D7873"/>
    <w:rsid w:val="004F4C1C"/>
    <w:rsid w:val="00504909"/>
    <w:rsid w:val="0050658D"/>
    <w:rsid w:val="0051002F"/>
    <w:rsid w:val="00516CE5"/>
    <w:rsid w:val="00531E4E"/>
    <w:rsid w:val="00552C5F"/>
    <w:rsid w:val="00554830"/>
    <w:rsid w:val="00554A3F"/>
    <w:rsid w:val="0056363A"/>
    <w:rsid w:val="00584256"/>
    <w:rsid w:val="005A0122"/>
    <w:rsid w:val="005B7A3C"/>
    <w:rsid w:val="005C4DEA"/>
    <w:rsid w:val="005D3BB9"/>
    <w:rsid w:val="005E5BBB"/>
    <w:rsid w:val="005F717D"/>
    <w:rsid w:val="00602B94"/>
    <w:rsid w:val="00612339"/>
    <w:rsid w:val="00623C2B"/>
    <w:rsid w:val="0063611A"/>
    <w:rsid w:val="006458F9"/>
    <w:rsid w:val="00657197"/>
    <w:rsid w:val="0066570E"/>
    <w:rsid w:val="00666510"/>
    <w:rsid w:val="006B48B4"/>
    <w:rsid w:val="006F0D1A"/>
    <w:rsid w:val="006F5E4F"/>
    <w:rsid w:val="006F71C6"/>
    <w:rsid w:val="00716E2C"/>
    <w:rsid w:val="007410EA"/>
    <w:rsid w:val="00764041"/>
    <w:rsid w:val="007800F2"/>
    <w:rsid w:val="00796C8B"/>
    <w:rsid w:val="007A22C4"/>
    <w:rsid w:val="007A59E7"/>
    <w:rsid w:val="007B6DE0"/>
    <w:rsid w:val="007D3A32"/>
    <w:rsid w:val="007D50B5"/>
    <w:rsid w:val="007E16A5"/>
    <w:rsid w:val="008068B0"/>
    <w:rsid w:val="00816042"/>
    <w:rsid w:val="008319D5"/>
    <w:rsid w:val="00842B45"/>
    <w:rsid w:val="008442B0"/>
    <w:rsid w:val="00846FE2"/>
    <w:rsid w:val="00871BD9"/>
    <w:rsid w:val="00883CF6"/>
    <w:rsid w:val="008940DB"/>
    <w:rsid w:val="008A049C"/>
    <w:rsid w:val="008B2B78"/>
    <w:rsid w:val="008C37F6"/>
    <w:rsid w:val="008E1661"/>
    <w:rsid w:val="008F72BF"/>
    <w:rsid w:val="00902A0E"/>
    <w:rsid w:val="00905589"/>
    <w:rsid w:val="00905794"/>
    <w:rsid w:val="00905FE6"/>
    <w:rsid w:val="00925708"/>
    <w:rsid w:val="009301EA"/>
    <w:rsid w:val="00931230"/>
    <w:rsid w:val="00947A37"/>
    <w:rsid w:val="00967FF8"/>
    <w:rsid w:val="009703FF"/>
    <w:rsid w:val="00996A7A"/>
    <w:rsid w:val="009A5D43"/>
    <w:rsid w:val="009B0DC4"/>
    <w:rsid w:val="009B2632"/>
    <w:rsid w:val="009D0099"/>
    <w:rsid w:val="009D13AE"/>
    <w:rsid w:val="009E05F5"/>
    <w:rsid w:val="009F24DB"/>
    <w:rsid w:val="00A157D2"/>
    <w:rsid w:val="00A30988"/>
    <w:rsid w:val="00A32563"/>
    <w:rsid w:val="00A359FD"/>
    <w:rsid w:val="00A64EB8"/>
    <w:rsid w:val="00A7132B"/>
    <w:rsid w:val="00A86C81"/>
    <w:rsid w:val="00AA1C6A"/>
    <w:rsid w:val="00AA1DB7"/>
    <w:rsid w:val="00AA1E57"/>
    <w:rsid w:val="00AA3AFB"/>
    <w:rsid w:val="00AC616C"/>
    <w:rsid w:val="00AC69AC"/>
    <w:rsid w:val="00AD1F06"/>
    <w:rsid w:val="00AD4ED9"/>
    <w:rsid w:val="00AE3FED"/>
    <w:rsid w:val="00B128F5"/>
    <w:rsid w:val="00B308F4"/>
    <w:rsid w:val="00B32B34"/>
    <w:rsid w:val="00B371BF"/>
    <w:rsid w:val="00B440FE"/>
    <w:rsid w:val="00B57DCE"/>
    <w:rsid w:val="00B84EBB"/>
    <w:rsid w:val="00B87737"/>
    <w:rsid w:val="00BA1313"/>
    <w:rsid w:val="00BC4E94"/>
    <w:rsid w:val="00BC5464"/>
    <w:rsid w:val="00BE2127"/>
    <w:rsid w:val="00BE4E59"/>
    <w:rsid w:val="00BF7C85"/>
    <w:rsid w:val="00C224EE"/>
    <w:rsid w:val="00C50B8B"/>
    <w:rsid w:val="00C51C98"/>
    <w:rsid w:val="00C56874"/>
    <w:rsid w:val="00C6056B"/>
    <w:rsid w:val="00C63111"/>
    <w:rsid w:val="00C77C55"/>
    <w:rsid w:val="00C830FC"/>
    <w:rsid w:val="00C87773"/>
    <w:rsid w:val="00C95560"/>
    <w:rsid w:val="00C95D1A"/>
    <w:rsid w:val="00CA0ED9"/>
    <w:rsid w:val="00CA42F1"/>
    <w:rsid w:val="00CB4AAC"/>
    <w:rsid w:val="00CB72DA"/>
    <w:rsid w:val="00CC00F0"/>
    <w:rsid w:val="00CC37D1"/>
    <w:rsid w:val="00CC6579"/>
    <w:rsid w:val="00CD30DB"/>
    <w:rsid w:val="00CD6B5C"/>
    <w:rsid w:val="00CD77CF"/>
    <w:rsid w:val="00D1496B"/>
    <w:rsid w:val="00D2142E"/>
    <w:rsid w:val="00D37665"/>
    <w:rsid w:val="00D42A6F"/>
    <w:rsid w:val="00D557B9"/>
    <w:rsid w:val="00D57A4C"/>
    <w:rsid w:val="00D6153D"/>
    <w:rsid w:val="00D9366D"/>
    <w:rsid w:val="00DC3E4B"/>
    <w:rsid w:val="00DD0393"/>
    <w:rsid w:val="00DD4529"/>
    <w:rsid w:val="00DE117F"/>
    <w:rsid w:val="00DF252F"/>
    <w:rsid w:val="00E312D8"/>
    <w:rsid w:val="00E3394F"/>
    <w:rsid w:val="00E415FF"/>
    <w:rsid w:val="00E461AC"/>
    <w:rsid w:val="00E60D82"/>
    <w:rsid w:val="00E64F01"/>
    <w:rsid w:val="00E74D6E"/>
    <w:rsid w:val="00E76AA1"/>
    <w:rsid w:val="00E92746"/>
    <w:rsid w:val="00E943FB"/>
    <w:rsid w:val="00EA1489"/>
    <w:rsid w:val="00EB05AD"/>
    <w:rsid w:val="00EB1EB5"/>
    <w:rsid w:val="00EC1715"/>
    <w:rsid w:val="00EC2D79"/>
    <w:rsid w:val="00EC31FC"/>
    <w:rsid w:val="00ED59B9"/>
    <w:rsid w:val="00EE5F23"/>
    <w:rsid w:val="00EE609C"/>
    <w:rsid w:val="00EF7647"/>
    <w:rsid w:val="00EF7D86"/>
    <w:rsid w:val="00F166F3"/>
    <w:rsid w:val="00F22DAB"/>
    <w:rsid w:val="00F3387F"/>
    <w:rsid w:val="00F3693B"/>
    <w:rsid w:val="00F40B97"/>
    <w:rsid w:val="00F626BE"/>
    <w:rsid w:val="00F65883"/>
    <w:rsid w:val="00FC3F08"/>
    <w:rsid w:val="00FD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B2410"/>
  <w15:chartTrackingRefBased/>
  <w15:docId w15:val="{460BB315-BD7C-48FF-83E7-D97D36E8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Wingdings" w:eastAsiaTheme="minorEastAsia" w:hAnsi="Wingdings" w:cs="Times New Roman"/>
        <w:kern w:val="2"/>
        <w:sz w:val="1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0F2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871BD9"/>
    <w:rPr>
      <w:szCs w:val="18"/>
    </w:rPr>
  </w:style>
  <w:style w:type="paragraph" w:styleId="a5">
    <w:name w:val="footer"/>
    <w:basedOn w:val="a"/>
    <w:link w:val="a6"/>
    <w:uiPriority w:val="99"/>
    <w:unhideWhenUsed/>
    <w:rsid w:val="00871BD9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871BD9"/>
    <w:rPr>
      <w:szCs w:val="18"/>
    </w:rPr>
  </w:style>
  <w:style w:type="table" w:styleId="1">
    <w:name w:val="Grid Table 1 Light"/>
    <w:basedOn w:val="a1"/>
    <w:uiPriority w:val="46"/>
    <w:rsid w:val="00871BD9"/>
    <w:rPr>
      <w:rFonts w:asciiTheme="minorHAnsi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">
    <w:name w:val="网格表 1 浅色1"/>
    <w:basedOn w:val="a1"/>
    <w:next w:val="1"/>
    <w:uiPriority w:val="46"/>
    <w:rsid w:val="00871BD9"/>
    <w:rPr>
      <w:rFonts w:asciiTheme="minorHAnsi" w:hAnsiTheme="minorHAnsi" w:cstheme="minorBidi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Hyperlink"/>
    <w:basedOn w:val="a0"/>
    <w:uiPriority w:val="99"/>
    <w:unhideWhenUsed/>
    <w:rsid w:val="00871BD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71BD9"/>
    <w:rPr>
      <w:color w:val="605E5C"/>
      <w:shd w:val="clear" w:color="auto" w:fill="E1DFDD"/>
    </w:rPr>
  </w:style>
  <w:style w:type="table" w:styleId="2">
    <w:name w:val="List Table 2"/>
    <w:basedOn w:val="a1"/>
    <w:uiPriority w:val="47"/>
    <w:rsid w:val="00A3098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A309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7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995B9-7B02-4FFE-9431-A5F22A825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uzhi</dc:creator>
  <cp:keywords/>
  <dc:description/>
  <cp:lastModifiedBy>li xiuzhi</cp:lastModifiedBy>
  <cp:revision>3</cp:revision>
  <dcterms:created xsi:type="dcterms:W3CDTF">2023-01-10T07:45:00Z</dcterms:created>
  <dcterms:modified xsi:type="dcterms:W3CDTF">2023-01-10T07:56:00Z</dcterms:modified>
</cp:coreProperties>
</file>